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2EC30" w14:textId="04FEE430" w:rsidR="002E6758" w:rsidRDefault="00A8421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r w:rsidR="00C40B7C">
        <w:rPr>
          <w:rFonts w:ascii="Times New Roman" w:hAnsi="Times New Roman" w:cs="Times New Roman"/>
          <w:b/>
          <w:bCs/>
          <w:color w:val="000000" w:themeColor="text1"/>
          <w:sz w:val="24"/>
        </w:rPr>
        <w:t>l</w:t>
      </w: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able S2.</w:t>
      </w:r>
      <w:r w:rsidRPr="001F1D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0" w:name="OLE_LINK1"/>
    </w:p>
    <w:p w14:paraId="01103EBC" w14:textId="4ABD5496" w:rsidR="00933FCF" w:rsidRPr="001F1DB8" w:rsidRDefault="00A26E5C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color w:val="000000" w:themeColor="text1"/>
          <w:sz w:val="24"/>
        </w:rPr>
        <w:t xml:space="preserve">Performance </w:t>
      </w:r>
      <w:r w:rsidR="00A84214" w:rsidRPr="001F1DB8">
        <w:rPr>
          <w:rFonts w:ascii="Times New Roman" w:hAnsi="Times New Roman" w:cs="Times New Roman"/>
          <w:color w:val="000000" w:themeColor="text1"/>
          <w:sz w:val="24"/>
        </w:rPr>
        <w:t>comparisons between RBP-ADDA and other methods.</w:t>
      </w:r>
      <w:bookmarkEnd w:id="0"/>
      <w:r w:rsidR="00A84214" w:rsidRPr="001F1DB8">
        <w:rPr>
          <w:rFonts w:ascii="Times New Roman" w:hAnsi="Times New Roman" w:cs="Times New Roman"/>
          <w:color w:val="000000" w:themeColor="text1"/>
          <w:sz w:val="24"/>
        </w:rPr>
        <w:t xml:space="preserve"> We applied</w:t>
      </w:r>
      <w:r w:rsidR="000C1851" w:rsidRPr="001F1DB8">
        <w:rPr>
          <w:rFonts w:ascii="Times New Roman" w:hAnsi="Times New Roman" w:cs="Times New Roman"/>
          <w:color w:val="000000" w:themeColor="text1"/>
          <w:sz w:val="24"/>
        </w:rPr>
        <w:t xml:space="preserve"> random</w:t>
      </w:r>
      <w:r w:rsidR="00A84214" w:rsidRPr="001F1DB8">
        <w:rPr>
          <w:rFonts w:ascii="Times New Roman" w:hAnsi="Times New Roman" w:cs="Times New Roman"/>
          <w:color w:val="000000" w:themeColor="text1"/>
          <w:sz w:val="24"/>
        </w:rPr>
        <w:t xml:space="preserve"> 5-fold cross-validation to evaluate each method. The performance</w:t>
      </w:r>
      <w:r w:rsidR="005850A9" w:rsidRPr="001F1DB8">
        <w:rPr>
          <w:rFonts w:ascii="Times New Roman" w:hAnsi="Times New Roman" w:cs="Times New Roman"/>
          <w:color w:val="000000" w:themeColor="text1"/>
          <w:sz w:val="24"/>
        </w:rPr>
        <w:t>s</w:t>
      </w:r>
      <w:r w:rsidR="00A84214" w:rsidRPr="001F1D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850A9" w:rsidRPr="001F1DB8">
        <w:rPr>
          <w:rFonts w:ascii="Times New Roman" w:hAnsi="Times New Roman" w:cs="Times New Roman"/>
          <w:color w:val="000000" w:themeColor="text1"/>
          <w:sz w:val="24"/>
        </w:rPr>
        <w:t xml:space="preserve">were </w:t>
      </w:r>
      <w:r w:rsidR="00A84214" w:rsidRPr="001F1DB8">
        <w:rPr>
          <w:rFonts w:ascii="Times New Roman" w:hAnsi="Times New Roman" w:cs="Times New Roman"/>
          <w:color w:val="000000" w:themeColor="text1"/>
          <w:sz w:val="24"/>
        </w:rPr>
        <w:t xml:space="preserve">evaluated by Pearson Correlation; the averaged PCC (mean) and standard deviations are shown for each method. </w:t>
      </w:r>
      <w:r w:rsidR="00A84214" w:rsidRPr="001F1DB8">
        <w:rPr>
          <w:rFonts w:ascii="Times New Roman" w:hAnsi="Times New Roman" w:cs="Times New Roman" w:hint="eastAsia"/>
          <w:color w:val="000000" w:themeColor="text1"/>
          <w:sz w:val="24"/>
        </w:rPr>
        <w:t>Table</w:t>
      </w:r>
      <w:r w:rsidR="00A84214" w:rsidRPr="001F1DB8">
        <w:rPr>
          <w:rFonts w:ascii="Times New Roman" w:hAnsi="Times New Roman" w:cs="Times New Roman"/>
          <w:color w:val="000000" w:themeColor="text1"/>
          <w:sz w:val="24"/>
        </w:rPr>
        <w:t xml:space="preserve"> S2A shows the comparison for in vitro RNAcompete data while </w:t>
      </w:r>
      <w:r w:rsidR="00A84214" w:rsidRPr="001F1DB8">
        <w:rPr>
          <w:rFonts w:ascii="Times New Roman" w:hAnsi="Times New Roman" w:cs="Times New Roman" w:hint="eastAsia"/>
          <w:color w:val="000000" w:themeColor="text1"/>
          <w:sz w:val="24"/>
        </w:rPr>
        <w:t>Table</w:t>
      </w:r>
      <w:r w:rsidR="00A84214" w:rsidRPr="001F1DB8">
        <w:rPr>
          <w:rFonts w:ascii="Times New Roman" w:hAnsi="Times New Roman" w:cs="Times New Roman"/>
          <w:color w:val="000000" w:themeColor="text1"/>
          <w:sz w:val="24"/>
        </w:rPr>
        <w:t xml:space="preserve"> S2B and </w:t>
      </w:r>
      <w:r w:rsidR="00A84214" w:rsidRPr="001F1DB8">
        <w:rPr>
          <w:rFonts w:ascii="Times New Roman" w:hAnsi="Times New Roman" w:cs="Times New Roman" w:hint="eastAsia"/>
          <w:color w:val="000000" w:themeColor="text1"/>
          <w:sz w:val="24"/>
        </w:rPr>
        <w:t>Table</w:t>
      </w:r>
      <w:r w:rsidR="00A84214" w:rsidRPr="001F1DB8">
        <w:rPr>
          <w:rFonts w:ascii="Times New Roman" w:hAnsi="Times New Roman" w:cs="Times New Roman"/>
          <w:color w:val="000000" w:themeColor="text1"/>
          <w:sz w:val="24"/>
        </w:rPr>
        <w:t xml:space="preserve"> S2C show the comparison for in vivo data derived from different cell lines. </w:t>
      </w:r>
    </w:p>
    <w:p w14:paraId="674371FC" w14:textId="77777777" w:rsidR="00933FCF" w:rsidRPr="001F1DB8" w:rsidRDefault="00933FC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178B986" w14:textId="1236D2D8" w:rsidR="00933FCF" w:rsidRPr="001F1DB8" w:rsidRDefault="00A84214">
      <w:pPr>
        <w:numPr>
          <w:ilvl w:val="0"/>
          <w:numId w:val="1"/>
        </w:num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25 RBPs </w:t>
      </w:r>
      <w:r w:rsidR="00465D9D"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rom </w:t>
      </w: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RNAcompete </w:t>
      </w:r>
    </w:p>
    <w:tbl>
      <w:tblPr>
        <w:tblW w:w="8423" w:type="dxa"/>
        <w:tblLayout w:type="fixed"/>
        <w:tblLook w:val="04A0" w:firstRow="1" w:lastRow="0" w:firstColumn="1" w:lastColumn="0" w:noHBand="0" w:noVBand="1"/>
      </w:tblPr>
      <w:tblGrid>
        <w:gridCol w:w="1348"/>
        <w:gridCol w:w="1725"/>
        <w:gridCol w:w="1600"/>
        <w:gridCol w:w="1950"/>
        <w:gridCol w:w="1800"/>
      </w:tblGrid>
      <w:tr w:rsidR="00C57B29" w:rsidRPr="001F1DB8" w14:paraId="47F8B7E0" w14:textId="77777777">
        <w:trPr>
          <w:trHeight w:val="315"/>
        </w:trPr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721AFA" w14:textId="77777777" w:rsidR="00933FCF" w:rsidRPr="001F1DB8" w:rsidRDefault="00A84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BP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81C5B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eepbind</w:t>
            </w:r>
            <w:proofErr w:type="spellEnd"/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8B79C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LPRB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CB1E1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Without_ADDA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4DE93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BP-ADDA</w:t>
            </w:r>
          </w:p>
        </w:tc>
      </w:tr>
      <w:tr w:rsidR="00C57B29" w:rsidRPr="001F1DB8" w14:paraId="7AEA1567" w14:textId="77777777">
        <w:trPr>
          <w:trHeight w:val="315"/>
        </w:trPr>
        <w:tc>
          <w:tcPr>
            <w:tcW w:w="1348" w:type="dxa"/>
            <w:tcBorders>
              <w:top w:val="single" w:sz="12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B2DE8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CBP1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0E995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11 ± 0.0046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1E357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66 ± 0.0071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D8C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11 ± 0.0044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E28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418 ± 0.0038</w:t>
            </w:r>
          </w:p>
        </w:tc>
      </w:tr>
      <w:tr w:rsidR="00C57B29" w:rsidRPr="001F1DB8" w14:paraId="1B1E34B8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4411C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MR1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6993A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 ± 0.0034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51F0D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76 ± 0.004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590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 ± 0.00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549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752 ± 0.002</w:t>
            </w:r>
          </w:p>
        </w:tc>
      </w:tr>
      <w:tr w:rsidR="00C57B29" w:rsidRPr="001F1DB8" w14:paraId="07355767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D9471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K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892BC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14 ± 0.0039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62276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1 ± 0.00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2CC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45 ± 0.00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BB1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652 ± 0.0042</w:t>
            </w:r>
          </w:p>
        </w:tc>
      </w:tr>
      <w:tr w:rsidR="00C57B29" w:rsidRPr="001F1DB8" w14:paraId="077279FD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66B44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TBP1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1FDC6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37 ± 0.0025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57C4A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96 ± 0.00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BF1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28 ± 0.0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CA6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837 ± 0.002</w:t>
            </w:r>
          </w:p>
        </w:tc>
      </w:tr>
      <w:tr w:rsidR="00C57B29" w:rsidRPr="001F1DB8" w14:paraId="4EFF4BD6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BE8FD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RSF7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A0F60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74 ± 0.0023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0B835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58 ± 0.00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C8A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98 ± 0.00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0BF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708 ± 0.0037</w:t>
            </w:r>
          </w:p>
        </w:tc>
      </w:tr>
      <w:tr w:rsidR="00C57B29" w:rsidRPr="001F1DB8" w14:paraId="5D25D7DF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0D3EA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ABPC4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29C52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9 ± 0.0033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7CD78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77 ± 0.004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6ED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21 ± 0.0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7C3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832 ± 0.0021</w:t>
            </w:r>
          </w:p>
        </w:tc>
      </w:tr>
      <w:tr w:rsidR="00C57B29" w:rsidRPr="001F1DB8" w14:paraId="39759AA8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D76A3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XR2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11AE0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06 ± 0.0033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4DD5F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 ± 0.0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A6D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58 ± 0.0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5EB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469 ± 0.0033</w:t>
            </w:r>
          </w:p>
        </w:tc>
      </w:tr>
      <w:tr w:rsidR="00C57B29" w:rsidRPr="001F1DB8" w14:paraId="65255560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BAEDA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ARDBP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3B281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76 ± 0.0037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7D8B5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15 ± 0.00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519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2 ± 0.00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E44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763 ± 0.0028</w:t>
            </w:r>
          </w:p>
        </w:tc>
      </w:tr>
      <w:tr w:rsidR="00C57B29" w:rsidRPr="001F1DB8" w14:paraId="6A0608A8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493F0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MATR3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04ED9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13 ± 0.0027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1C0DE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07 ± 0.004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326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2 ± 0.0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916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764 ± 0.0025</w:t>
            </w:r>
          </w:p>
        </w:tc>
      </w:tr>
      <w:tr w:rsidR="00C57B29" w:rsidRPr="001F1DB8" w14:paraId="24D88AFC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870DB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IGF2BP2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26FD6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2 ± 0.0026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D427E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32 ± 0.004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317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1 ± 0.00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A7C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613 ± 0.0037</w:t>
            </w:r>
          </w:p>
        </w:tc>
      </w:tr>
      <w:tr w:rsidR="00C57B29" w:rsidRPr="001F1DB8" w14:paraId="64E6D85B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58AB9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RSF1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BC2CC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46 ± 0.0045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0EB57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6 ± 0.00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9B0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16 ± 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4A1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723 ± 0.0034</w:t>
            </w:r>
          </w:p>
        </w:tc>
      </w:tr>
      <w:tr w:rsidR="00C57B29" w:rsidRPr="001F1DB8" w14:paraId="51B14FCA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07004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XR1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A2D99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63 ± 0.0027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8182D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75 ± 0.0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52E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35 ± 0.0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A88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649 ± 0.0048</w:t>
            </w:r>
          </w:p>
        </w:tc>
      </w:tr>
      <w:tr w:rsidR="00C57B29" w:rsidRPr="001F1DB8" w14:paraId="22E9F320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4ECA0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U2AF2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AA547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45 ± 0.0051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779A8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7 ± 0.003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B89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13 ± 0.0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2B0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625 ± 0.0036</w:t>
            </w:r>
          </w:p>
        </w:tc>
      </w:tr>
      <w:tr w:rsidR="00C57B29" w:rsidRPr="001F1DB8" w14:paraId="06CA8152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20CEB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C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A7363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5 ± 0.0041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D8DAB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45 ± 0.003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716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7 ± 0.0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3F5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679 ± 0.0037</w:t>
            </w:r>
          </w:p>
        </w:tc>
      </w:tr>
      <w:tr w:rsidR="00C57B29" w:rsidRPr="001F1DB8" w14:paraId="18D838A2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CFE0F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US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F508D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64 ± 0.0039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61F08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7 ± 0.00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80F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3 ± 0.0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BC0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639 ± 0.0023</w:t>
            </w:r>
          </w:p>
        </w:tc>
      </w:tr>
      <w:tr w:rsidR="00C57B29" w:rsidRPr="001F1DB8" w14:paraId="3EC9F353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0166B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IA1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CE0F0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11 ± 0.0021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22B71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6 ± 0.00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AE6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15 ± 0.0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25A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828 ± 0.0024</w:t>
            </w:r>
          </w:p>
        </w:tc>
      </w:tr>
      <w:tr w:rsidR="00C57B29" w:rsidRPr="001F1DB8" w14:paraId="47751BCA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887C7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L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1B956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92 ± 0.0028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3E944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7 ± 0.003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A90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85 ± 0.0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5CF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798 ± 0.0026</w:t>
            </w:r>
          </w:p>
        </w:tc>
      </w:tr>
      <w:tr w:rsidR="00C57B29" w:rsidRPr="001F1DB8" w14:paraId="46FF9947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B7E6B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A1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1B5F5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4 ± 0.0023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244FB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91 ± 0.003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D62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28 ± 0.00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6D4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84 ± 0.0024</w:t>
            </w:r>
          </w:p>
        </w:tc>
      </w:tr>
      <w:tr w:rsidR="00C57B29" w:rsidRPr="001F1DB8" w14:paraId="71E51858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A81A5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KHDRBS1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07B53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08 ± 0.0033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BF62C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31 ± 0.0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6DA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6 ± 0.00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59F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775 ± 0.0021</w:t>
            </w:r>
          </w:p>
        </w:tc>
      </w:tr>
      <w:tr w:rsidR="00C57B29" w:rsidRPr="001F1DB8" w14:paraId="2E1A4CED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E3CA0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ABPN1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CB25B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43 ± 0.0056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72EB5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72 ± 0.004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7CB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4 ± 0.00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166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613 ± 0.0031</w:t>
            </w:r>
          </w:p>
        </w:tc>
      </w:tr>
      <w:tr w:rsidR="00C57B29" w:rsidRPr="001F1DB8" w14:paraId="4D8AAF8F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05DC3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RSF9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DE812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34 ± 0.0045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0CF8A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82 ± 0.003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F4F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18 ± 0.0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24F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527 ± 0.0037</w:t>
            </w:r>
          </w:p>
        </w:tc>
      </w:tr>
      <w:tr w:rsidR="00C57B29" w:rsidRPr="001F1DB8" w14:paraId="691C05D0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7DD1A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IGF2BP3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E098D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87 ± 0.0028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5400D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8 ± 0.00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18C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16 ± 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909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626 ± 0.0049</w:t>
            </w:r>
          </w:p>
        </w:tc>
      </w:tr>
      <w:tr w:rsidR="00C57B29" w:rsidRPr="001F1DB8" w14:paraId="7687B7F0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17DA4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CBP2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1E785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54 ± 0.0037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FC713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55 ± 0.005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EDF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05 ± 0.0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3CA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211 ± 0.0059</w:t>
            </w:r>
          </w:p>
        </w:tc>
      </w:tr>
      <w:tr w:rsidR="00C57B29" w:rsidRPr="001F1DB8" w14:paraId="478F3788" w14:textId="77777777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6F0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BM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DDF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5 ± 0.00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540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75 ± 0.00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523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02 ± 0.00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B32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71 ± 0.0027</w:t>
            </w:r>
          </w:p>
        </w:tc>
      </w:tr>
      <w:tr w:rsidR="00C57B29" w:rsidRPr="001F1DB8" w14:paraId="5926AEB0" w14:textId="77777777">
        <w:trPr>
          <w:trHeight w:val="315"/>
        </w:trPr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5232D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FPQ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76866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35 ± 0.00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0E0A4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4 ± 0.004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AC69B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13 ± 0.00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60158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0.828 ± 0.0022</w:t>
            </w:r>
          </w:p>
        </w:tc>
      </w:tr>
    </w:tbl>
    <w:p w14:paraId="3C087D30" w14:textId="77777777" w:rsidR="00933FCF" w:rsidRPr="001F1DB8" w:rsidRDefault="00933FCF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CB77FD1" w14:textId="77777777" w:rsidR="00933FCF" w:rsidRPr="001F1DB8" w:rsidRDefault="00A8421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>B. 19 RBPs on eCLIP data in HepG2 cell line</w:t>
      </w:r>
    </w:p>
    <w:tbl>
      <w:tblPr>
        <w:tblW w:w="869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042"/>
        <w:gridCol w:w="1679"/>
        <w:gridCol w:w="1600"/>
        <w:gridCol w:w="1686"/>
        <w:gridCol w:w="1686"/>
      </w:tblGrid>
      <w:tr w:rsidR="00C57B29" w:rsidRPr="001F1DB8" w14:paraId="1F95AAF8" w14:textId="77777777">
        <w:trPr>
          <w:trHeight w:val="315"/>
        </w:trPr>
        <w:tc>
          <w:tcPr>
            <w:tcW w:w="2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458D" w14:textId="77777777" w:rsidR="00933FCF" w:rsidRPr="001F1DB8" w:rsidRDefault="00A84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BP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F6C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eepbind</w:t>
            </w:r>
            <w:proofErr w:type="spellEnd"/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383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LPRB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5C7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Without_ADDA</w:t>
            </w:r>
            <w:proofErr w:type="spellEnd"/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FE5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BP-ADDA</w:t>
            </w:r>
          </w:p>
        </w:tc>
      </w:tr>
      <w:tr w:rsidR="00C57B29" w:rsidRPr="001F1DB8" w14:paraId="1290AFA8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A66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CBP1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09F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49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449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436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EBE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52 ± 0.01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E17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521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75</w:t>
            </w:r>
          </w:p>
        </w:tc>
      </w:tr>
      <w:tr w:rsidR="00C57B29" w:rsidRPr="001F1DB8" w14:paraId="7C334152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8B8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XR2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CA6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09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FED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6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9E3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36 ± 0.017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F74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234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74</w:t>
            </w:r>
          </w:p>
        </w:tc>
      </w:tr>
      <w:tr w:rsidR="00C57B29" w:rsidRPr="001F1DB8" w14:paraId="41A9F0B9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E18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RSF7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998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0.085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FE0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28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6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238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65 ± 0.01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4C8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414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55</w:t>
            </w:r>
          </w:p>
        </w:tc>
      </w:tr>
      <w:tr w:rsidR="00C57B29" w:rsidRPr="001F1DB8" w14:paraId="5BFCB4D2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B1A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ABPN1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930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46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96A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35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6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BBC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48 ± 0.01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31E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226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79</w:t>
            </w:r>
          </w:p>
        </w:tc>
      </w:tr>
      <w:tr w:rsidR="00C57B29" w:rsidRPr="001F1DB8" w14:paraId="2980767B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B09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RSF9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2B3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4DE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52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633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66 ± 0.00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055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07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41</w:t>
            </w:r>
          </w:p>
        </w:tc>
      </w:tr>
      <w:tr w:rsidR="00C57B29" w:rsidRPr="001F1DB8" w14:paraId="473287A4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160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IGF2BP3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50C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56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BA2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72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BF9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78 ± 0.006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96E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17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46</w:t>
            </w:r>
          </w:p>
        </w:tc>
      </w:tr>
      <w:tr w:rsidR="00C57B29" w:rsidRPr="001F1DB8" w14:paraId="78722C4B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895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CBP2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2C5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66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0B8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62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3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D7E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87 ± 0.00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447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412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28</w:t>
            </w:r>
          </w:p>
        </w:tc>
      </w:tr>
      <w:tr w:rsidR="00C57B29" w:rsidRPr="001F1DB8" w14:paraId="42377B77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39B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K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420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15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169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457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DD8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77 ± 0.00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284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495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36</w:t>
            </w:r>
          </w:p>
        </w:tc>
      </w:tr>
      <w:tr w:rsidR="00C57B29" w:rsidRPr="001F1DB8" w14:paraId="1B911840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580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IA1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D4B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57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31D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15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3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C18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46 ± 0.006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348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83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45</w:t>
            </w:r>
          </w:p>
        </w:tc>
      </w:tr>
      <w:tr w:rsidR="00C57B29" w:rsidRPr="001F1DB8" w14:paraId="54407B2F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0B7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BM5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BC1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93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682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03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411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15 ± 0.00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8C7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259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61</w:t>
            </w:r>
          </w:p>
        </w:tc>
      </w:tr>
      <w:tr w:rsidR="00C57B29" w:rsidRPr="001F1DB8" w14:paraId="024A1C6A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9EA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RSF1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572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19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97F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34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BC2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35 ± 0.008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848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73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26</w:t>
            </w:r>
          </w:p>
        </w:tc>
      </w:tr>
      <w:tr w:rsidR="00C57B29" w:rsidRPr="001F1DB8" w14:paraId="2A7BCD1A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AFE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US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F16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08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4F1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48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DCF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72 ± 0.0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4DF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25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51</w:t>
            </w:r>
          </w:p>
        </w:tc>
      </w:tr>
      <w:tr w:rsidR="00C57B29" w:rsidRPr="001F1DB8" w14:paraId="26053944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1AE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MATR3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4CE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87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7E0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48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8D8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6 ± 0.005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D8A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9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35</w:t>
            </w:r>
          </w:p>
        </w:tc>
      </w:tr>
      <w:tr w:rsidR="00C57B29" w:rsidRPr="001F1DB8" w14:paraId="51050C46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9AD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TBP1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888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86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E19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508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2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0DF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23 ± 0.004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618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541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28</w:t>
            </w:r>
          </w:p>
        </w:tc>
      </w:tr>
      <w:tr w:rsidR="00C57B29" w:rsidRPr="001F1DB8" w14:paraId="63FC57D3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B4E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FPQ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6CE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72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58A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98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4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886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22 ± 0.007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EF2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266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35</w:t>
            </w:r>
          </w:p>
        </w:tc>
      </w:tr>
      <w:tr w:rsidR="00C57B29" w:rsidRPr="001F1DB8" w14:paraId="63B7084D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1D6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U2AF2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096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2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7A6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75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6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67D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86 ± 0.005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F74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26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39</w:t>
            </w:r>
          </w:p>
        </w:tc>
      </w:tr>
      <w:tr w:rsidR="00C57B29" w:rsidRPr="001F1DB8" w14:paraId="1DE37656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63E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L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D29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73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D3F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532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3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180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39 ± 0.0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A83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549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13</w:t>
            </w:r>
          </w:p>
        </w:tc>
      </w:tr>
      <w:tr w:rsidR="00C57B29" w:rsidRPr="001F1DB8" w14:paraId="101B34BF" w14:textId="77777777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719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A1_HepG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CDF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02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A9F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42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1AA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49 ± 0.00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4B6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73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22</w:t>
            </w:r>
          </w:p>
        </w:tc>
      </w:tr>
      <w:tr w:rsidR="00933FCF" w:rsidRPr="001F1DB8" w14:paraId="7753EA31" w14:textId="77777777">
        <w:trPr>
          <w:trHeight w:val="315"/>
        </w:trPr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C333F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C_HepG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AC730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3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C4A7B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86 </w:t>
            </w:r>
            <w:r w:rsidRPr="001F1DB8">
              <w:rPr>
                <w:rStyle w:val="font41"/>
                <w:rFonts w:ascii="Times New Roman" w:hAnsi="Times New Roman" w:cs="Times New Roman"/>
                <w:color w:val="000000" w:themeColor="text1"/>
                <w:lang w:bidi="ar"/>
              </w:rPr>
              <w:t>±</w:t>
            </w:r>
            <w:r w:rsidRPr="001F1DB8">
              <w:rPr>
                <w:rStyle w:val="font21"/>
                <w:color w:val="000000" w:themeColor="text1"/>
                <w:lang w:bidi="ar"/>
              </w:rPr>
              <w:t xml:space="preserve"> 0.002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639DE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94 ± 0.002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AC9EC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4 </w:t>
            </w:r>
            <w:r w:rsidRPr="001F1DB8">
              <w:rPr>
                <w:rStyle w:val="font31"/>
                <w:rFonts w:ascii="Times New Roman" w:hAnsi="Times New Roman" w:cs="Times New Roman" w:hint="default"/>
                <w:color w:val="000000" w:themeColor="text1"/>
                <w:lang w:bidi="ar"/>
              </w:rPr>
              <w:t>±</w:t>
            </w:r>
            <w:r w:rsidRPr="001F1DB8">
              <w:rPr>
                <w:rStyle w:val="font01"/>
                <w:color w:val="000000" w:themeColor="text1"/>
                <w:lang w:bidi="ar"/>
              </w:rPr>
              <w:t xml:space="preserve"> 0.0036</w:t>
            </w:r>
          </w:p>
        </w:tc>
      </w:tr>
    </w:tbl>
    <w:p w14:paraId="694C58F4" w14:textId="77777777" w:rsidR="00933FCF" w:rsidRPr="001F1DB8" w:rsidRDefault="00933FC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0FD6BEC" w14:textId="77777777" w:rsidR="00933FCF" w:rsidRPr="001F1DB8" w:rsidRDefault="00A8421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>C. 19 RBPs on eCLIP data in K562 cell line</w:t>
      </w:r>
    </w:p>
    <w:tbl>
      <w:tblPr>
        <w:tblW w:w="8721" w:type="dxa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1736"/>
        <w:gridCol w:w="1636"/>
        <w:gridCol w:w="1743"/>
        <w:gridCol w:w="1743"/>
      </w:tblGrid>
      <w:tr w:rsidR="00C57B29" w:rsidRPr="001F1DB8" w14:paraId="16B329B9" w14:textId="77777777">
        <w:trPr>
          <w:trHeight w:val="315"/>
        </w:trPr>
        <w:tc>
          <w:tcPr>
            <w:tcW w:w="18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220A10" w14:textId="77777777" w:rsidR="00933FCF" w:rsidRPr="001F1DB8" w:rsidRDefault="00A842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BP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E8CCA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eepbind</w:t>
            </w:r>
            <w:proofErr w:type="spellEnd"/>
          </w:p>
        </w:tc>
        <w:tc>
          <w:tcPr>
            <w:tcW w:w="16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00B98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LPRB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DB329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Without_ADDA</w:t>
            </w:r>
            <w:proofErr w:type="spellEnd"/>
          </w:p>
        </w:tc>
        <w:tc>
          <w:tcPr>
            <w:tcW w:w="17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31631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BP-ADDA</w:t>
            </w:r>
          </w:p>
        </w:tc>
      </w:tr>
      <w:tr w:rsidR="00C57B29" w:rsidRPr="001F1DB8" w14:paraId="56A453D1" w14:textId="77777777">
        <w:trPr>
          <w:trHeight w:val="315"/>
        </w:trPr>
        <w:tc>
          <w:tcPr>
            <w:tcW w:w="186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452C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CBP1_K562</w:t>
            </w:r>
          </w:p>
        </w:tc>
        <w:tc>
          <w:tcPr>
            <w:tcW w:w="173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9964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22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9</w:t>
            </w:r>
          </w:p>
        </w:tc>
        <w:tc>
          <w:tcPr>
            <w:tcW w:w="163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816B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19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98</w:t>
            </w:r>
          </w:p>
        </w:tc>
        <w:tc>
          <w:tcPr>
            <w:tcW w:w="174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C1EE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16 ± 0.0149</w:t>
            </w:r>
          </w:p>
        </w:tc>
        <w:tc>
          <w:tcPr>
            <w:tcW w:w="174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B6FF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99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109</w:t>
            </w:r>
          </w:p>
        </w:tc>
      </w:tr>
      <w:tr w:rsidR="00C57B29" w:rsidRPr="001F1DB8" w14:paraId="1D2ABE9F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04C0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MR1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1468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12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77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B029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45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68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FC72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67 ± 0.0121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905A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23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82</w:t>
            </w:r>
          </w:p>
        </w:tc>
      </w:tr>
      <w:tr w:rsidR="00C57B29" w:rsidRPr="001F1DB8" w14:paraId="28F158F9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FA34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K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748D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99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3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1169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06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112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DC168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25 ± 0.012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17EF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74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</w:t>
            </w:r>
          </w:p>
        </w:tc>
      </w:tr>
      <w:tr w:rsidR="00C57B29" w:rsidRPr="001F1DB8" w14:paraId="7E50D784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F109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TBP1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D2DC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82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29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2F85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443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1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E573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64 ± 0.0063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557A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509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41</w:t>
            </w:r>
          </w:p>
        </w:tc>
      </w:tr>
      <w:tr w:rsidR="00C57B29" w:rsidRPr="001F1DB8" w14:paraId="20AA748F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8DD1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RSF7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671D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18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7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9ADF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82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116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33E9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29 ± 0.0127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5BFC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15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79</w:t>
            </w:r>
          </w:p>
        </w:tc>
      </w:tr>
      <w:tr w:rsidR="00C57B29" w:rsidRPr="001F1DB8" w14:paraId="7144A3EB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647D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ABPC4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E342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0.019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7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2C4F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09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87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AC53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61 ± 0.012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CC37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272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9</w:t>
            </w:r>
          </w:p>
        </w:tc>
      </w:tr>
      <w:tr w:rsidR="00C57B29" w:rsidRPr="001F1DB8" w14:paraId="53DC74E7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164D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XR2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61FF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16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2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4FF7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28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62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8CBD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42 ± 0.0089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215D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212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72</w:t>
            </w:r>
          </w:p>
        </w:tc>
      </w:tr>
      <w:tr w:rsidR="00C57B29" w:rsidRPr="001F1DB8" w14:paraId="6661A223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DAAA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ARDBP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9396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38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C627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441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1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92EB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65 ± 0.0069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2F08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507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41</w:t>
            </w:r>
          </w:p>
        </w:tc>
      </w:tr>
      <w:tr w:rsidR="00C57B29" w:rsidRPr="001F1DB8" w14:paraId="576E9F80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5FCB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MATR3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DF1A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58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68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D157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36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132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E840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58 ± 0.0146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BC0C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42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</w:t>
            </w:r>
          </w:p>
        </w:tc>
      </w:tr>
      <w:tr w:rsidR="00C57B29" w:rsidRPr="001F1DB8" w14:paraId="7CDC51BD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9E73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IGF2BP2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EA2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57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46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F4E8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39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88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3B7B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79 ± 0.0098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C46F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246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61</w:t>
            </w:r>
          </w:p>
        </w:tc>
      </w:tr>
      <w:tr w:rsidR="00C57B29" w:rsidRPr="001F1DB8" w14:paraId="70BD3D51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8CD3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RSF1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4FC0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5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7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4DAC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42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68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AD0E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5 ± 0.0079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CED0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22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47</w:t>
            </w:r>
          </w:p>
        </w:tc>
      </w:tr>
      <w:tr w:rsidR="00C57B29" w:rsidRPr="001F1DB8" w14:paraId="107C0F9F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6333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XR1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8286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95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8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2428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02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69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EB90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03 ± 0.0066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C99F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52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8</w:t>
            </w:r>
          </w:p>
        </w:tc>
      </w:tr>
      <w:tr w:rsidR="00C57B29" w:rsidRPr="001F1DB8" w14:paraId="6B2818AD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00DA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U2AF2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8465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96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29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F317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36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6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9024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63 ± 0.0084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A825F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98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4</w:t>
            </w:r>
          </w:p>
        </w:tc>
      </w:tr>
      <w:tr w:rsidR="00C57B29" w:rsidRPr="001F1DB8" w14:paraId="17C2E4D6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79E7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C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6D7C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45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6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0CF1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96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6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4E750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42 ± 0.0105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AD8F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91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86</w:t>
            </w:r>
          </w:p>
        </w:tc>
      </w:tr>
      <w:tr w:rsidR="00C57B29" w:rsidRPr="001F1DB8" w14:paraId="73292AD3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19C7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US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B657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19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48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FFB2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72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71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2726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9 ± 0.0076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C1A4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436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6</w:t>
            </w:r>
          </w:p>
        </w:tc>
      </w:tr>
      <w:tr w:rsidR="00C57B29" w:rsidRPr="001F1DB8" w14:paraId="16B90917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CC55C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IA1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C12B2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78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29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5F9F3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68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5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2BD7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89 ± 0.0056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B3E1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416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8</w:t>
            </w:r>
          </w:p>
        </w:tc>
      </w:tr>
      <w:tr w:rsidR="00C57B29" w:rsidRPr="001F1DB8" w14:paraId="474A9FAF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E7505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L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C2D7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72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28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8F03E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86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43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55557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97 ± 0.0041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7AF3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418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29</w:t>
            </w:r>
          </w:p>
        </w:tc>
      </w:tr>
      <w:tr w:rsidR="00C57B29" w:rsidRPr="001F1DB8" w14:paraId="48CE4F85" w14:textId="77777777">
        <w:trPr>
          <w:trHeight w:val="300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CE554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NRNPA1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67871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9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29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7785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26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1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0940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39 ± 0.0062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B6BA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369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2</w:t>
            </w:r>
          </w:p>
        </w:tc>
      </w:tr>
      <w:tr w:rsidR="00C57B29" w:rsidRPr="001F1DB8" w14:paraId="1BD904CF" w14:textId="77777777">
        <w:trPr>
          <w:trHeight w:val="315"/>
        </w:trPr>
        <w:tc>
          <w:tcPr>
            <w:tcW w:w="18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D7756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KHDRBS1_K562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7E5CD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237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25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7AEDB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87 </w:t>
            </w:r>
            <w:r w:rsidRPr="001F1DB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27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BE909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DB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97 ± 0.0049</w:t>
            </w:r>
          </w:p>
        </w:tc>
        <w:tc>
          <w:tcPr>
            <w:tcW w:w="1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80A8A" w14:textId="77777777" w:rsidR="00933FCF" w:rsidRPr="001F1DB8" w:rsidRDefault="00A842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0.416 </w:t>
            </w:r>
            <w:r w:rsidRPr="001F1DB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1F1DB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 0.0035</w:t>
            </w:r>
          </w:p>
        </w:tc>
      </w:tr>
    </w:tbl>
    <w:p w14:paraId="6F9A4746" w14:textId="77777777" w:rsidR="00933FCF" w:rsidRPr="001F1DB8" w:rsidRDefault="00933FCF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933FCF" w:rsidRPr="001F1DB8"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0D611" w14:textId="77777777" w:rsidR="00AE1556" w:rsidRDefault="00AE1556">
      <w:r>
        <w:separator/>
      </w:r>
    </w:p>
  </w:endnote>
  <w:endnote w:type="continuationSeparator" w:id="0">
    <w:p w14:paraId="442B4B3A" w14:textId="77777777" w:rsidR="00AE1556" w:rsidRDefault="00AE1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imbusRomNo9L-Regu">
    <w:altName w:val="Segoe Print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5522370"/>
    </w:sdtPr>
    <w:sdtEndPr>
      <w:rPr>
        <w:rStyle w:val="PageNumber"/>
      </w:rPr>
    </w:sdtEndPr>
    <w:sdtContent>
      <w:p w14:paraId="7B665AE3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B9B1E0" w14:textId="77777777" w:rsidR="00933FCF" w:rsidRDefault="00933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1131909"/>
    </w:sdtPr>
    <w:sdtEndPr>
      <w:rPr>
        <w:rStyle w:val="PageNumber"/>
      </w:rPr>
    </w:sdtEndPr>
    <w:sdtContent>
      <w:p w14:paraId="327E9F01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3EA6C1DB" w14:textId="77777777" w:rsidR="00933FCF" w:rsidRDefault="00933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5A441" w14:textId="77777777" w:rsidR="00AE1556" w:rsidRDefault="00AE1556">
      <w:r>
        <w:separator/>
      </w:r>
    </w:p>
  </w:footnote>
  <w:footnote w:type="continuationSeparator" w:id="0">
    <w:p w14:paraId="219CFC41" w14:textId="77777777" w:rsidR="00AE1556" w:rsidRDefault="00AE15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158EB" w14:textId="68E1226B" w:rsidR="00933FCF" w:rsidRPr="002E6758" w:rsidRDefault="002E6758" w:rsidP="002E6758">
    <w:pPr>
      <w:pStyle w:val="Header"/>
      <w:rPr>
        <w:rFonts w:ascii="Times New Roman" w:hAnsi="Times New Roman" w:cs="Times New Roman"/>
        <w:lang w:val="en-CA"/>
      </w:rPr>
    </w:pPr>
    <w:r>
      <w:rPr>
        <w:rFonts w:ascii="Times New Roman" w:hAnsi="Times New Roman" w:cs="Times New Roman"/>
        <w:lang w:val="en-CA"/>
      </w:rPr>
      <w:t>Liu et al Supplemental Table S</w:t>
    </w:r>
    <w:r>
      <w:rPr>
        <w:rFonts w:ascii="Times New Roman" w:hAnsi="Times New Roman" w:cs="Times New Roman"/>
        <w:lang w:val="en-CA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D008B"/>
    <w:multiLevelType w:val="singleLevel"/>
    <w:tmpl w:val="2D4D008B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3FA0B360"/>
    <w:multiLevelType w:val="singleLevel"/>
    <w:tmpl w:val="3FA0B360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4A0FAC"/>
    <w:rsid w:val="00015B3D"/>
    <w:rsid w:val="00022D48"/>
    <w:rsid w:val="00050946"/>
    <w:rsid w:val="00065AE1"/>
    <w:rsid w:val="00082CBF"/>
    <w:rsid w:val="00093B53"/>
    <w:rsid w:val="000A7578"/>
    <w:rsid w:val="000C1851"/>
    <w:rsid w:val="000D519D"/>
    <w:rsid w:val="00106CF6"/>
    <w:rsid w:val="001263EC"/>
    <w:rsid w:val="001300D9"/>
    <w:rsid w:val="001654C8"/>
    <w:rsid w:val="00186797"/>
    <w:rsid w:val="001A2958"/>
    <w:rsid w:val="001A5D58"/>
    <w:rsid w:val="001C7002"/>
    <w:rsid w:val="001F1DB8"/>
    <w:rsid w:val="001F2F1C"/>
    <w:rsid w:val="00226236"/>
    <w:rsid w:val="00244A1F"/>
    <w:rsid w:val="00247783"/>
    <w:rsid w:val="00251990"/>
    <w:rsid w:val="00262D47"/>
    <w:rsid w:val="002779EC"/>
    <w:rsid w:val="002972C6"/>
    <w:rsid w:val="002C36E4"/>
    <w:rsid w:val="002E6758"/>
    <w:rsid w:val="002F1AE8"/>
    <w:rsid w:val="00312B37"/>
    <w:rsid w:val="00345701"/>
    <w:rsid w:val="00346003"/>
    <w:rsid w:val="003A258E"/>
    <w:rsid w:val="003B3BD8"/>
    <w:rsid w:val="003C0E44"/>
    <w:rsid w:val="003E63C9"/>
    <w:rsid w:val="00416E13"/>
    <w:rsid w:val="00433BB4"/>
    <w:rsid w:val="00465D9D"/>
    <w:rsid w:val="0047350E"/>
    <w:rsid w:val="004764D9"/>
    <w:rsid w:val="0049411D"/>
    <w:rsid w:val="004C64EC"/>
    <w:rsid w:val="004D2F42"/>
    <w:rsid w:val="004E196E"/>
    <w:rsid w:val="005335B7"/>
    <w:rsid w:val="005525F0"/>
    <w:rsid w:val="00571904"/>
    <w:rsid w:val="005850A9"/>
    <w:rsid w:val="005A2DC8"/>
    <w:rsid w:val="005B67D4"/>
    <w:rsid w:val="005D2D48"/>
    <w:rsid w:val="005E04C7"/>
    <w:rsid w:val="00643285"/>
    <w:rsid w:val="0067044A"/>
    <w:rsid w:val="00697CDA"/>
    <w:rsid w:val="006A61B0"/>
    <w:rsid w:val="006A6B6C"/>
    <w:rsid w:val="006C17C6"/>
    <w:rsid w:val="006D3030"/>
    <w:rsid w:val="006F7C22"/>
    <w:rsid w:val="007072F8"/>
    <w:rsid w:val="007623D6"/>
    <w:rsid w:val="007916E1"/>
    <w:rsid w:val="007A7199"/>
    <w:rsid w:val="007C1DBD"/>
    <w:rsid w:val="007D03A3"/>
    <w:rsid w:val="00827309"/>
    <w:rsid w:val="00843317"/>
    <w:rsid w:val="00864A78"/>
    <w:rsid w:val="00872E1D"/>
    <w:rsid w:val="008E075E"/>
    <w:rsid w:val="0091093C"/>
    <w:rsid w:val="00910BD5"/>
    <w:rsid w:val="00926C43"/>
    <w:rsid w:val="009313BA"/>
    <w:rsid w:val="00933FCF"/>
    <w:rsid w:val="00947D15"/>
    <w:rsid w:val="0095198D"/>
    <w:rsid w:val="00955E66"/>
    <w:rsid w:val="00997775"/>
    <w:rsid w:val="009D01AB"/>
    <w:rsid w:val="009E6D94"/>
    <w:rsid w:val="00A25D91"/>
    <w:rsid w:val="00A26E5C"/>
    <w:rsid w:val="00A537D0"/>
    <w:rsid w:val="00A65DA7"/>
    <w:rsid w:val="00A84214"/>
    <w:rsid w:val="00AA67F3"/>
    <w:rsid w:val="00AE1556"/>
    <w:rsid w:val="00AE48FB"/>
    <w:rsid w:val="00B04D3C"/>
    <w:rsid w:val="00B152C2"/>
    <w:rsid w:val="00B369BC"/>
    <w:rsid w:val="00B96A4B"/>
    <w:rsid w:val="00BB35B0"/>
    <w:rsid w:val="00BD4EC9"/>
    <w:rsid w:val="00BF0A23"/>
    <w:rsid w:val="00C40B7C"/>
    <w:rsid w:val="00C57B29"/>
    <w:rsid w:val="00C815C3"/>
    <w:rsid w:val="00C94DFA"/>
    <w:rsid w:val="00CA46EE"/>
    <w:rsid w:val="00CC0874"/>
    <w:rsid w:val="00CC4488"/>
    <w:rsid w:val="00CD091B"/>
    <w:rsid w:val="00CE0CEB"/>
    <w:rsid w:val="00D14644"/>
    <w:rsid w:val="00D15C1C"/>
    <w:rsid w:val="00D332C9"/>
    <w:rsid w:val="00D4634C"/>
    <w:rsid w:val="00D83354"/>
    <w:rsid w:val="00D867D0"/>
    <w:rsid w:val="00DA182B"/>
    <w:rsid w:val="00DB62A8"/>
    <w:rsid w:val="00DD7DC0"/>
    <w:rsid w:val="00E16DCD"/>
    <w:rsid w:val="00E62197"/>
    <w:rsid w:val="00EA6513"/>
    <w:rsid w:val="00EC35E8"/>
    <w:rsid w:val="00EE1A26"/>
    <w:rsid w:val="00F032AE"/>
    <w:rsid w:val="00F103DC"/>
    <w:rsid w:val="00FB39B9"/>
    <w:rsid w:val="00FB495E"/>
    <w:rsid w:val="00FE29B5"/>
    <w:rsid w:val="00FE5D5F"/>
    <w:rsid w:val="00FF198A"/>
    <w:rsid w:val="02B253AA"/>
    <w:rsid w:val="067864DE"/>
    <w:rsid w:val="07C578BD"/>
    <w:rsid w:val="07DD7A69"/>
    <w:rsid w:val="086F6859"/>
    <w:rsid w:val="0AA33E78"/>
    <w:rsid w:val="0B3C249F"/>
    <w:rsid w:val="0C117BE1"/>
    <w:rsid w:val="0EED4462"/>
    <w:rsid w:val="0F9F064C"/>
    <w:rsid w:val="16264302"/>
    <w:rsid w:val="16273548"/>
    <w:rsid w:val="19E60418"/>
    <w:rsid w:val="1AE066A6"/>
    <w:rsid w:val="1B4D62E9"/>
    <w:rsid w:val="1CC14828"/>
    <w:rsid w:val="1D9F73C9"/>
    <w:rsid w:val="1E575146"/>
    <w:rsid w:val="1F7070F8"/>
    <w:rsid w:val="1FA227D0"/>
    <w:rsid w:val="20ED6A44"/>
    <w:rsid w:val="2147411A"/>
    <w:rsid w:val="214C247C"/>
    <w:rsid w:val="224A0FAC"/>
    <w:rsid w:val="261657B6"/>
    <w:rsid w:val="27492B84"/>
    <w:rsid w:val="29DD468E"/>
    <w:rsid w:val="2A266958"/>
    <w:rsid w:val="2A65047F"/>
    <w:rsid w:val="2A7269BD"/>
    <w:rsid w:val="2BD824BA"/>
    <w:rsid w:val="2E222197"/>
    <w:rsid w:val="2E79478B"/>
    <w:rsid w:val="2F946709"/>
    <w:rsid w:val="305E4971"/>
    <w:rsid w:val="331A3418"/>
    <w:rsid w:val="34C23C4C"/>
    <w:rsid w:val="3B936789"/>
    <w:rsid w:val="40F6533D"/>
    <w:rsid w:val="46D76440"/>
    <w:rsid w:val="47D35AFF"/>
    <w:rsid w:val="483C20E4"/>
    <w:rsid w:val="4B6C39DC"/>
    <w:rsid w:val="4BFE08BF"/>
    <w:rsid w:val="4C5C6305"/>
    <w:rsid w:val="4EB234FE"/>
    <w:rsid w:val="51230A9F"/>
    <w:rsid w:val="51252F4F"/>
    <w:rsid w:val="51685948"/>
    <w:rsid w:val="5177734B"/>
    <w:rsid w:val="536B7420"/>
    <w:rsid w:val="53883B93"/>
    <w:rsid w:val="5400114B"/>
    <w:rsid w:val="549F3E27"/>
    <w:rsid w:val="55463AC7"/>
    <w:rsid w:val="565723FD"/>
    <w:rsid w:val="573E46C3"/>
    <w:rsid w:val="586D3A3A"/>
    <w:rsid w:val="58FB3214"/>
    <w:rsid w:val="5CF506C0"/>
    <w:rsid w:val="5DEA6429"/>
    <w:rsid w:val="5E885E38"/>
    <w:rsid w:val="5F7B3334"/>
    <w:rsid w:val="601A2642"/>
    <w:rsid w:val="608B5BE3"/>
    <w:rsid w:val="628D0C47"/>
    <w:rsid w:val="643007D7"/>
    <w:rsid w:val="65DD1626"/>
    <w:rsid w:val="6623213E"/>
    <w:rsid w:val="66BC1FBF"/>
    <w:rsid w:val="68DD08F9"/>
    <w:rsid w:val="6935686C"/>
    <w:rsid w:val="69D16F8A"/>
    <w:rsid w:val="6B3F423F"/>
    <w:rsid w:val="6CB502F5"/>
    <w:rsid w:val="6CE105C2"/>
    <w:rsid w:val="6D875F17"/>
    <w:rsid w:val="6E863A58"/>
    <w:rsid w:val="6F242EE9"/>
    <w:rsid w:val="6F4634F8"/>
    <w:rsid w:val="70146A53"/>
    <w:rsid w:val="702A2B69"/>
    <w:rsid w:val="712B06FA"/>
    <w:rsid w:val="722D61A9"/>
    <w:rsid w:val="73567A67"/>
    <w:rsid w:val="74932DCD"/>
    <w:rsid w:val="7837167C"/>
    <w:rsid w:val="78AB50D9"/>
    <w:rsid w:val="7AEA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47382"/>
  <w15:docId w15:val="{0A91ED31-F561-9046-8342-69D4955B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ListParagraph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NimbusRomNo9L-Regu" w:eastAsia="NimbusRomNo9L-Regu" w:hAnsi="NimbusRomNo9L-Regu" w:cs="NimbusRomNo9L-Regu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nt41">
    <w:name w:val="font41"/>
    <w:basedOn w:val="DefaultParagraphFont"/>
    <w:qFormat/>
    <w:rPr>
      <w:rFonts w:ascii="DengXian" w:eastAsia="DengXian" w:hAnsi="DengXian" w:cs="DengXian"/>
      <w:color w:val="FF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 w:hint="eastAsia"/>
      <w:b/>
      <w:bCs/>
      <w:color w:val="FF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color w:val="FF0000"/>
      <w:sz w:val="20"/>
      <w:szCs w:val="20"/>
      <w:u w:val="none"/>
    </w:rPr>
  </w:style>
  <w:style w:type="paragraph" w:styleId="Revision">
    <w:name w:val="Revision"/>
    <w:hidden/>
    <w:uiPriority w:val="99"/>
    <w:semiHidden/>
    <w:rsid w:val="001F1DB8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7BE90B-7A41-B94B-8FC5-5219C04934CC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2A28B1-11E6-934D-9ABA-DA64C444F2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u</dc:creator>
  <cp:lastModifiedBy>Zhaolei Zhang</cp:lastModifiedBy>
  <cp:revision>115</cp:revision>
  <dcterms:created xsi:type="dcterms:W3CDTF">2021-01-18T07:36:00Z</dcterms:created>
  <dcterms:modified xsi:type="dcterms:W3CDTF">2022-01-28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1C26D00E1BC4EE8A20AD647D65CD4B0</vt:lpwstr>
  </property>
</Properties>
</file>